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241B8" w14:textId="77777777" w:rsidR="00984C39" w:rsidRDefault="00984C39" w:rsidP="00C87EED">
      <w:pPr>
        <w:rPr>
          <w:b/>
          <w:bCs/>
          <w:lang w:val="en-US"/>
        </w:rPr>
      </w:pPr>
      <w:r>
        <w:rPr>
          <w:b/>
          <w:bCs/>
          <w:lang w:val="en-US"/>
        </w:rPr>
        <w:t>Supplementary Appendix</w:t>
      </w:r>
    </w:p>
    <w:p w14:paraId="55E93C79" w14:textId="77777777" w:rsidR="00984C39" w:rsidRDefault="00984C39" w:rsidP="00C87EED">
      <w:pPr>
        <w:rPr>
          <w:b/>
          <w:bCs/>
          <w:lang w:val="en-US"/>
        </w:rPr>
      </w:pPr>
    </w:p>
    <w:p w14:paraId="53C57C6E" w14:textId="5E3FF00E" w:rsidR="00C87EED" w:rsidRPr="00D260C7" w:rsidRDefault="00C87EED" w:rsidP="00C87EED">
      <w:pPr>
        <w:rPr>
          <w:b/>
          <w:bCs/>
          <w:lang w:val="en-US"/>
        </w:rPr>
      </w:pPr>
      <w:r w:rsidRPr="00D260C7">
        <w:rPr>
          <w:b/>
          <w:bCs/>
          <w:lang w:val="en-US"/>
        </w:rPr>
        <w:t>Links to annual reports from</w:t>
      </w:r>
      <w:r w:rsidR="00D260C7" w:rsidRPr="00D260C7">
        <w:rPr>
          <w:b/>
          <w:bCs/>
          <w:lang w:val="en-US"/>
        </w:rPr>
        <w:t xml:space="preserve"> Danish Health Authority (</w:t>
      </w:r>
      <w:r w:rsidR="003B5931">
        <w:rPr>
          <w:b/>
          <w:bCs/>
          <w:lang w:val="en-US"/>
        </w:rPr>
        <w:t>DHA</w:t>
      </w:r>
      <w:r w:rsidR="00D260C7" w:rsidRPr="00D260C7">
        <w:rPr>
          <w:b/>
          <w:bCs/>
          <w:lang w:val="en-US"/>
        </w:rPr>
        <w:t>)</w:t>
      </w:r>
      <w:r w:rsidR="00593E20">
        <w:rPr>
          <w:b/>
          <w:bCs/>
          <w:lang w:val="en-US"/>
        </w:rPr>
        <w:t xml:space="preserve"> (in Danish)</w:t>
      </w:r>
      <w:r w:rsidR="00E07F37">
        <w:rPr>
          <w:b/>
          <w:bCs/>
          <w:lang w:val="en-US"/>
        </w:rPr>
        <w:t>, 2003-2023</w:t>
      </w:r>
      <w:r w:rsidR="00D260C7" w:rsidRPr="00D260C7">
        <w:rPr>
          <w:b/>
          <w:bCs/>
          <w:lang w:val="en-US"/>
        </w:rPr>
        <w:t>.</w:t>
      </w:r>
    </w:p>
    <w:p w14:paraId="0216E426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03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6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04/Publ2004/PLAN/Eksperimentel/Aarsrap2003_eksp_behl,-d-,pdf.ashx</w:t>
        </w:r>
      </w:hyperlink>
      <w:r w:rsidRPr="00C87EED">
        <w:rPr>
          <w:rFonts w:ascii="Calibri" w:eastAsia="Calibri" w:hAnsi="Calibri" w:cs="Calibri"/>
          <w:lang w:val="en-US"/>
        </w:rPr>
        <w:t xml:space="preserve"> </w:t>
      </w:r>
    </w:p>
    <w:p w14:paraId="433B371C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04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7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05/Publ2005/PLAN/Eksperimentel/Aarsrap2004_eksp_behl,-d-,pdf.ashx</w:t>
        </w:r>
      </w:hyperlink>
    </w:p>
    <w:p w14:paraId="51BDF495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05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8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06/Publ2006/PLAN/Second_opinion/Secopinion_aars05,-d-,pdf.ashx</w:t>
        </w:r>
      </w:hyperlink>
    </w:p>
    <w:p w14:paraId="7F5CC693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06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9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07/Publ2007/PLAN/Eksperimentel/Aarsrap2006_eksp_behl,-d-,pdf.ashx</w:t>
        </w:r>
      </w:hyperlink>
    </w:p>
    <w:p w14:paraId="253AFC6D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07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10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08/Publ2008/Plan/Eksperimentel_behandling/Aarsrap2007_eksperimentbehandling,-d-,pdf.ashx</w:t>
        </w:r>
      </w:hyperlink>
    </w:p>
    <w:p w14:paraId="62F2A15C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08</w:t>
      </w:r>
      <w:r w:rsidRPr="00C87EED">
        <w:rPr>
          <w:rFonts w:ascii="Calibri" w:eastAsia="Calibri" w:hAnsi="Calibri" w:cs="Calibri"/>
          <w:lang w:val="en-US"/>
        </w:rPr>
        <w:t xml:space="preserve">: </w:t>
      </w:r>
      <w:hyperlink r:id="rId11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09/Publ2009/SUPL/Cancer/Eksperimentelbehl_aar2008,-d-,pdf.ashx</w:t>
        </w:r>
      </w:hyperlink>
    </w:p>
    <w:p w14:paraId="1125365E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09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12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10/Publ2010/PLAN/Eksperimentel/%C3%85rsrapport-2009-eksperimentel-behandling.ashx</w:t>
        </w:r>
      </w:hyperlink>
      <w:r w:rsidRPr="00C87EED">
        <w:rPr>
          <w:rFonts w:ascii="Calibri" w:eastAsia="Calibri" w:hAnsi="Calibri" w:cs="Calibri"/>
          <w:lang w:val="en-US"/>
        </w:rPr>
        <w:t xml:space="preserve"> </w:t>
      </w:r>
    </w:p>
    <w:p w14:paraId="5BA375DC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10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13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11/Publ2011/SYB/EksperimentelBehandling/%C3%85rsrapport-2010-Eksperimentel-behandling.ashx</w:t>
        </w:r>
      </w:hyperlink>
    </w:p>
    <w:p w14:paraId="28ED5E3A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11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14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12/Publ2012/%C3%85rsrapport-2011,-d-,-Second-opinion-ordningen-og-eksperimentel-kr%C3%A6ftbehandling.ashx</w:t>
        </w:r>
      </w:hyperlink>
      <w:r w:rsidRPr="00C87EED">
        <w:rPr>
          <w:rFonts w:ascii="Calibri" w:eastAsia="Calibri" w:hAnsi="Calibri" w:cs="Calibri"/>
          <w:lang w:val="en-US"/>
        </w:rPr>
        <w:t xml:space="preserve"> </w:t>
      </w:r>
    </w:p>
    <w:p w14:paraId="3544A0BA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12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15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13/Second-opinion-ordningen-og-eksperimentel-kr%C3%A6ftbehandling.ashx</w:t>
        </w:r>
      </w:hyperlink>
      <w:r w:rsidRPr="00C87EED">
        <w:rPr>
          <w:rFonts w:ascii="Calibri" w:eastAsia="Calibri" w:hAnsi="Calibri" w:cs="Calibri"/>
          <w:lang w:val="en-US"/>
        </w:rPr>
        <w:t xml:space="preserve"> </w:t>
      </w:r>
    </w:p>
    <w:p w14:paraId="24D6C841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13</w:t>
      </w:r>
      <w:r w:rsidRPr="00C87EED">
        <w:rPr>
          <w:rFonts w:ascii="Calibri" w:eastAsia="Calibri" w:hAnsi="Calibri" w:cs="Calibri"/>
          <w:lang w:val="en-US"/>
        </w:rPr>
        <w:t xml:space="preserve">: </w:t>
      </w:r>
      <w:hyperlink r:id="rId16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14/%C3%85rsrapport-2014-om-eksperimentiel-behandling-i-2013.ashx</w:t>
        </w:r>
      </w:hyperlink>
      <w:r w:rsidRPr="00C87EED">
        <w:rPr>
          <w:rFonts w:ascii="Calibri" w:eastAsia="Calibri" w:hAnsi="Calibri" w:cs="Calibri"/>
          <w:lang w:val="en-US"/>
        </w:rPr>
        <w:t xml:space="preserve"> </w:t>
      </w:r>
    </w:p>
    <w:p w14:paraId="5ECD206E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14</w:t>
      </w:r>
      <w:r w:rsidRPr="00C87EED">
        <w:rPr>
          <w:rFonts w:ascii="Calibri" w:eastAsia="Calibri" w:hAnsi="Calibri" w:cs="Calibri"/>
          <w:lang w:val="en-US"/>
        </w:rPr>
        <w:t xml:space="preserve">: </w:t>
      </w:r>
      <w:hyperlink r:id="rId17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15/R%C3%A5dgivning-vedr,-d-,-eksperimentiel-behandling-for-mennesker-med-livstruende-sygdomme.ashx</w:t>
        </w:r>
      </w:hyperlink>
    </w:p>
    <w:p w14:paraId="7E620C5A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15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18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16/R%C3%A5dgivning-om-eksperimentel-behandling-for-mennesker-med-livstruende-sygdom.ashx</w:t>
        </w:r>
      </w:hyperlink>
      <w:r w:rsidRPr="00C87EED">
        <w:rPr>
          <w:rFonts w:ascii="Calibri" w:eastAsia="Calibri" w:hAnsi="Calibri" w:cs="Calibri"/>
          <w:lang w:val="en-US"/>
        </w:rPr>
        <w:t xml:space="preserve"> </w:t>
      </w:r>
    </w:p>
    <w:p w14:paraId="1280C438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16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19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17/R%C3%A5dgivning-om-eksperimentel-behandling-for-mennesker-med-livstruende-sygdom,-d-,-%C3%85rsrapport-2016.ashx</w:t>
        </w:r>
      </w:hyperlink>
      <w:r w:rsidRPr="00C87EED">
        <w:rPr>
          <w:rFonts w:ascii="Calibri" w:eastAsia="Calibri" w:hAnsi="Calibri" w:cs="Calibri"/>
          <w:lang w:val="en-US"/>
        </w:rPr>
        <w:t xml:space="preserve"> </w:t>
      </w:r>
    </w:p>
    <w:p w14:paraId="70F464FE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17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20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18/%C3%85rsrapport---R%C3%A5dgivning-om-eksperimentel-behandling-for-mennesker-med-livstruende-sygdom.ashx</w:t>
        </w:r>
      </w:hyperlink>
      <w:r w:rsidRPr="00C87EED">
        <w:rPr>
          <w:rFonts w:ascii="Calibri" w:eastAsia="Calibri" w:hAnsi="Calibri" w:cs="Calibri"/>
          <w:lang w:val="en-US"/>
        </w:rPr>
        <w:t xml:space="preserve"> </w:t>
      </w:r>
    </w:p>
    <w:p w14:paraId="6AD35D81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18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21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19/R%C3%A5dgivning-om-eksperimentel-behandling-2018.ashx</w:t>
        </w:r>
      </w:hyperlink>
    </w:p>
    <w:p w14:paraId="49B71A2B" w14:textId="77777777" w:rsidR="00C87EED" w:rsidRPr="00C87EED" w:rsidRDefault="00C87EED" w:rsidP="00C87EED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C87EED">
        <w:rPr>
          <w:rFonts w:ascii="Calibri" w:eastAsia="Calibri" w:hAnsi="Calibri" w:cs="Calibri"/>
          <w:b/>
          <w:bCs/>
          <w:u w:val="single"/>
          <w:lang w:val="en-US"/>
        </w:rPr>
        <w:t>2019:</w:t>
      </w:r>
      <w:r w:rsidRPr="00C87EED">
        <w:rPr>
          <w:rFonts w:ascii="Calibri" w:eastAsia="Calibri" w:hAnsi="Calibri" w:cs="Calibri"/>
          <w:lang w:val="en-US"/>
        </w:rPr>
        <w:t xml:space="preserve"> </w:t>
      </w:r>
      <w:hyperlink r:id="rId22" w:history="1">
        <w:r w:rsidRPr="00C87EED">
          <w:rPr>
            <w:rFonts w:ascii="Calibri" w:eastAsia="Calibri" w:hAnsi="Calibri" w:cs="Calibri"/>
            <w:color w:val="0563C1"/>
            <w:u w:val="single"/>
            <w:lang w:val="en-US"/>
          </w:rPr>
          <w:t>https://www.sst.dk/-/media/Udgivelser/2020/Aarsrapport-2019-eksperimentel-behandling.ashx</w:t>
        </w:r>
      </w:hyperlink>
      <w:r w:rsidRPr="00C87EED">
        <w:rPr>
          <w:rFonts w:ascii="Calibri" w:eastAsia="Calibri" w:hAnsi="Calibri" w:cs="Calibri"/>
          <w:lang w:val="en-US"/>
        </w:rPr>
        <w:t xml:space="preserve"> </w:t>
      </w:r>
    </w:p>
    <w:p w14:paraId="0FDF101E" w14:textId="7023ACE0" w:rsidR="00593E20" w:rsidRDefault="00593E20" w:rsidP="00C87EED">
      <w:pPr>
        <w:spacing w:after="0" w:line="240" w:lineRule="auto"/>
      </w:pPr>
      <w:r w:rsidRPr="00593E20">
        <w:rPr>
          <w:b/>
          <w:bCs/>
          <w:u w:val="single"/>
        </w:rPr>
        <w:t>2020:</w:t>
      </w:r>
      <w:r>
        <w:t xml:space="preserve"> </w:t>
      </w:r>
      <w:hyperlink r:id="rId23" w:history="1">
        <w:r>
          <w:rPr>
            <w:rStyle w:val="Hyperlink"/>
          </w:rPr>
          <w:t>Rådgivning om eksperimentel behandling - for mennesker med livstruende sygdom (sst.dk)</w:t>
        </w:r>
      </w:hyperlink>
    </w:p>
    <w:p w14:paraId="453212C7" w14:textId="3933B622" w:rsidR="00C87EED" w:rsidRPr="00381B9A" w:rsidRDefault="00C87EED" w:rsidP="00C87EED">
      <w:pPr>
        <w:spacing w:after="0" w:line="240" w:lineRule="auto"/>
        <w:rPr>
          <w:rFonts w:ascii="Calibri" w:eastAsia="Calibri" w:hAnsi="Calibri" w:cs="Calibri"/>
        </w:rPr>
      </w:pPr>
      <w:r w:rsidRPr="00381B9A">
        <w:rPr>
          <w:rFonts w:ascii="Calibri" w:eastAsia="Calibri" w:hAnsi="Calibri" w:cs="Calibri"/>
          <w:b/>
          <w:bCs/>
          <w:u w:val="single"/>
        </w:rPr>
        <w:t>2021</w:t>
      </w:r>
      <w:r w:rsidRPr="00381B9A">
        <w:rPr>
          <w:rFonts w:ascii="Calibri" w:eastAsia="Calibri" w:hAnsi="Calibri" w:cs="Calibri"/>
        </w:rPr>
        <w:t xml:space="preserve">: </w:t>
      </w:r>
      <w:hyperlink r:id="rId24" w:history="1">
        <w:r w:rsidRPr="00381B9A">
          <w:rPr>
            <w:rFonts w:ascii="Calibri" w:eastAsia="Calibri" w:hAnsi="Calibri" w:cs="Calibri"/>
            <w:color w:val="0563C1"/>
            <w:u w:val="single"/>
          </w:rPr>
          <w:t>https://www.sst.dk/-/media/Udgivelser/2022/Eksperimentel-behandling/AArsrapport-eksperimentel-behandling-2021.ashx</w:t>
        </w:r>
      </w:hyperlink>
      <w:r w:rsidRPr="00381B9A">
        <w:rPr>
          <w:rFonts w:ascii="Calibri" w:eastAsia="Calibri" w:hAnsi="Calibri" w:cs="Calibri"/>
        </w:rPr>
        <w:t xml:space="preserve"> </w:t>
      </w:r>
    </w:p>
    <w:p w14:paraId="2D073948" w14:textId="22EFC64C" w:rsidR="00C87EED" w:rsidRDefault="00C87EED" w:rsidP="00C87EED">
      <w:pPr>
        <w:spacing w:after="0" w:line="240" w:lineRule="auto"/>
        <w:rPr>
          <w:rFonts w:ascii="Calibri" w:eastAsia="Calibri" w:hAnsi="Calibri" w:cs="Calibri"/>
          <w:color w:val="0563C1"/>
          <w:u w:val="single"/>
        </w:rPr>
      </w:pPr>
      <w:r w:rsidRPr="00381B9A">
        <w:rPr>
          <w:rFonts w:ascii="Calibri" w:eastAsia="Calibri" w:hAnsi="Calibri" w:cs="Calibri"/>
          <w:b/>
          <w:bCs/>
          <w:u w:val="single"/>
        </w:rPr>
        <w:t>2022</w:t>
      </w:r>
      <w:r w:rsidRPr="00381B9A">
        <w:rPr>
          <w:rFonts w:ascii="Calibri" w:eastAsia="Calibri" w:hAnsi="Calibri" w:cs="Calibri"/>
        </w:rPr>
        <w:t xml:space="preserve"> </w:t>
      </w:r>
      <w:hyperlink r:id="rId25" w:history="1">
        <w:r w:rsidRPr="00381B9A">
          <w:rPr>
            <w:rFonts w:ascii="Calibri" w:eastAsia="Calibri" w:hAnsi="Calibri" w:cs="Calibri"/>
            <w:color w:val="0563C1"/>
            <w:u w:val="single"/>
          </w:rPr>
          <w:t>https://www.sst.dk/-/media/Udgivelser/2023/Eksperimentel-behandling/A</w:t>
        </w:r>
        <w:r w:rsidR="00E07F37" w:rsidRPr="00381B9A">
          <w:rPr>
            <w:rFonts w:ascii="Calibri" w:eastAsia="Calibri" w:hAnsi="Calibri" w:cs="Calibri"/>
            <w:color w:val="0563C1"/>
            <w:u w:val="single"/>
          </w:rPr>
          <w:t>a</w:t>
        </w:r>
        <w:r w:rsidRPr="00381B9A">
          <w:rPr>
            <w:rFonts w:ascii="Calibri" w:eastAsia="Calibri" w:hAnsi="Calibri" w:cs="Calibri"/>
            <w:color w:val="0563C1"/>
            <w:u w:val="single"/>
          </w:rPr>
          <w:t>rsrapport-Sundhedsstyrelsens-raadgivende-panel-2022.ashx</w:t>
        </w:r>
      </w:hyperlink>
    </w:p>
    <w:p w14:paraId="154B9CEA" w14:textId="209F95F3" w:rsidR="00C87EED" w:rsidRPr="003C3F6E" w:rsidRDefault="00C87EED" w:rsidP="00C87EED">
      <w:pPr>
        <w:spacing w:after="0" w:line="240" w:lineRule="auto"/>
        <w:rPr>
          <w:rFonts w:ascii="Calibri" w:eastAsia="Calibri" w:hAnsi="Calibri" w:cs="Calibri"/>
          <w:b/>
          <w:bCs/>
        </w:rPr>
      </w:pPr>
      <w:r w:rsidRPr="003C3F6E">
        <w:rPr>
          <w:rFonts w:ascii="Calibri" w:eastAsia="Calibri" w:hAnsi="Calibri" w:cs="Calibri"/>
          <w:b/>
          <w:bCs/>
          <w:u w:val="single"/>
        </w:rPr>
        <w:t>2023</w:t>
      </w:r>
      <w:r w:rsidR="003C3F6E" w:rsidRPr="003C3F6E">
        <w:t xml:space="preserve"> </w:t>
      </w:r>
      <w:r w:rsidR="003C3F6E" w:rsidRPr="003C3F6E">
        <w:rPr>
          <w:rFonts w:ascii="Calibri" w:eastAsia="Calibri" w:hAnsi="Calibri" w:cs="Calibri"/>
          <w:color w:val="0563C1"/>
          <w:u w:val="single"/>
        </w:rPr>
        <w:t>https://www.sst.dk/da/udgivelser/2024/Raadgivning-om-eksperimentel-behandling-af-mennesker-med-livstruende-sygdom-Aarsrapport-2023</w:t>
      </w:r>
    </w:p>
    <w:p w14:paraId="1D2A7D55" w14:textId="5FE92457" w:rsidR="00C87EED" w:rsidRPr="003C3F6E" w:rsidRDefault="00C87EED" w:rsidP="00776B8E">
      <w:pPr>
        <w:pStyle w:val="Overskrift2"/>
      </w:pPr>
    </w:p>
    <w:p w14:paraId="269E0C33" w14:textId="77777777" w:rsidR="00E07F37" w:rsidRPr="003C3F6E" w:rsidRDefault="00E07F37">
      <w:pPr>
        <w:rPr>
          <w:b/>
          <w:bCs/>
        </w:rPr>
      </w:pPr>
      <w:r w:rsidRPr="003C3F6E">
        <w:rPr>
          <w:b/>
          <w:bCs/>
        </w:rPr>
        <w:br w:type="page"/>
      </w:r>
    </w:p>
    <w:p w14:paraId="2E993D45" w14:textId="77EFF8FD" w:rsidR="00E07F37" w:rsidRPr="00D260C7" w:rsidRDefault="00E07F37" w:rsidP="00E07F37">
      <w:pPr>
        <w:rPr>
          <w:b/>
          <w:bCs/>
          <w:lang w:val="en-US"/>
        </w:rPr>
      </w:pPr>
      <w:r w:rsidRPr="00D260C7">
        <w:rPr>
          <w:b/>
          <w:bCs/>
          <w:lang w:val="en-US"/>
        </w:rPr>
        <w:lastRenderedPageBreak/>
        <w:t xml:space="preserve">Links to </w:t>
      </w:r>
      <w:r>
        <w:rPr>
          <w:b/>
          <w:bCs/>
          <w:lang w:val="en-US"/>
        </w:rPr>
        <w:t xml:space="preserve">relevant laws </w:t>
      </w:r>
      <w:r w:rsidR="00DA51AC">
        <w:rPr>
          <w:b/>
          <w:bCs/>
          <w:lang w:val="en-US"/>
        </w:rPr>
        <w:t xml:space="preserve">and </w:t>
      </w:r>
      <w:r>
        <w:rPr>
          <w:b/>
          <w:bCs/>
          <w:lang w:val="en-US"/>
        </w:rPr>
        <w:t>announcements regulating the Danish Health act</w:t>
      </w:r>
      <w:r w:rsidR="003C3F6E">
        <w:rPr>
          <w:b/>
          <w:bCs/>
          <w:lang w:val="en-US"/>
        </w:rPr>
        <w:t xml:space="preserve"> in</w:t>
      </w:r>
      <w:r>
        <w:rPr>
          <w:b/>
          <w:bCs/>
          <w:lang w:val="en-US"/>
        </w:rPr>
        <w:t xml:space="preserve"> 2003-2023</w:t>
      </w:r>
      <w:r w:rsidR="00507BE0">
        <w:rPr>
          <w:b/>
          <w:bCs/>
          <w:lang w:val="en-US"/>
        </w:rPr>
        <w:t xml:space="preserve"> (in Danish)</w:t>
      </w:r>
      <w:r w:rsidRPr="00D260C7">
        <w:rPr>
          <w:b/>
          <w:bCs/>
          <w:lang w:val="en-US"/>
        </w:rPr>
        <w:t>.</w:t>
      </w:r>
    </w:p>
    <w:p w14:paraId="29E7E452" w14:textId="0D816333" w:rsidR="00E07F37" w:rsidRPr="00E703F3" w:rsidRDefault="00E07F37" w:rsidP="00E07F37">
      <w:pPr>
        <w:pStyle w:val="Listeafsnit"/>
        <w:widowControl w:val="0"/>
        <w:numPr>
          <w:ilvl w:val="0"/>
          <w:numId w:val="5"/>
        </w:numPr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szCs w:val="24"/>
          <w:lang w:val="en-US"/>
        </w:rPr>
      </w:pPr>
      <w:r w:rsidRPr="00E07F37">
        <w:rPr>
          <w:rFonts w:ascii="Calibri" w:hAnsi="Calibri" w:cs="Calibri"/>
          <w:noProof/>
          <w:szCs w:val="24"/>
        </w:rPr>
        <w:t xml:space="preserve">Retsinformation. Bekendtgørelse om ret til sygehusbehandling m.v. BEK nr 958 af 29/08/2014. </w:t>
      </w:r>
      <w:r w:rsidRPr="00E703F3">
        <w:rPr>
          <w:rFonts w:ascii="Calibri" w:hAnsi="Calibri" w:cs="Calibri"/>
          <w:noProof/>
          <w:szCs w:val="24"/>
          <w:lang w:val="en-US"/>
        </w:rPr>
        <w:t xml:space="preserve">Published 2014. </w:t>
      </w:r>
      <w:hyperlink r:id="rId26" w:history="1">
        <w:r w:rsidR="00E703F3" w:rsidRPr="00E703F3">
          <w:rPr>
            <w:rStyle w:val="Hyperlink"/>
            <w:rFonts w:ascii="Calibri" w:hAnsi="Calibri" w:cs="Calibri"/>
            <w:noProof/>
            <w:szCs w:val="24"/>
            <w:lang w:val="en-US"/>
          </w:rPr>
          <w:t>https://www.retsinformation.dk/eli/lta/2014/958</w:t>
        </w:r>
      </w:hyperlink>
    </w:p>
    <w:p w14:paraId="402EF275" w14:textId="57D7FB7A" w:rsidR="00E07F37" w:rsidRDefault="00E07F37" w:rsidP="00E07F37">
      <w:pPr>
        <w:pStyle w:val="Listeafsnit"/>
        <w:widowControl w:val="0"/>
        <w:numPr>
          <w:ilvl w:val="0"/>
          <w:numId w:val="5"/>
        </w:numPr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szCs w:val="24"/>
        </w:rPr>
      </w:pPr>
      <w:r w:rsidRPr="00E07F37">
        <w:rPr>
          <w:rFonts w:ascii="Calibri" w:hAnsi="Calibri" w:cs="Calibri"/>
          <w:noProof/>
          <w:szCs w:val="24"/>
        </w:rPr>
        <w:t>Retsinformation. Bekendtgørelse om ret til sygehusbehandling m.v. BEK nr 657 af 28/06/2019</w:t>
      </w:r>
      <w:r w:rsidR="003B5931">
        <w:rPr>
          <w:rFonts w:ascii="Calibri" w:hAnsi="Calibri" w:cs="Calibri"/>
          <w:noProof/>
          <w:szCs w:val="24"/>
        </w:rPr>
        <w:t xml:space="preserve">. Published 2019. </w:t>
      </w:r>
      <w:hyperlink r:id="rId27" w:history="1">
        <w:r w:rsidR="00E703F3" w:rsidRPr="001613FC">
          <w:rPr>
            <w:rStyle w:val="Hyperlink"/>
            <w:rFonts w:ascii="Calibri" w:hAnsi="Calibri" w:cs="Calibri"/>
            <w:noProof/>
            <w:szCs w:val="24"/>
          </w:rPr>
          <w:t>https://www.retsinformation.dk/eli/lta/2019/657</w:t>
        </w:r>
      </w:hyperlink>
    </w:p>
    <w:p w14:paraId="38FA917E" w14:textId="51E959D0" w:rsidR="00E07F37" w:rsidRPr="00E703F3" w:rsidRDefault="00E07F37" w:rsidP="005B0886">
      <w:pPr>
        <w:pStyle w:val="Listeafsnit"/>
        <w:widowControl w:val="0"/>
        <w:numPr>
          <w:ilvl w:val="0"/>
          <w:numId w:val="5"/>
        </w:numPr>
        <w:autoSpaceDE w:val="0"/>
        <w:autoSpaceDN w:val="0"/>
        <w:adjustRightInd w:val="0"/>
        <w:spacing w:line="240" w:lineRule="auto"/>
        <w:rPr>
          <w:lang w:val="en-US"/>
        </w:rPr>
      </w:pPr>
      <w:r w:rsidRPr="00593A64">
        <w:rPr>
          <w:rFonts w:ascii="Calibri" w:hAnsi="Calibri" w:cs="Calibri"/>
          <w:noProof/>
          <w:szCs w:val="24"/>
        </w:rPr>
        <w:t xml:space="preserve">Sundheds-ældreministeriet. Princippapir om prioritering for sygehuslægemidler. </w:t>
      </w:r>
      <w:r w:rsidRPr="00593A64">
        <w:rPr>
          <w:rFonts w:ascii="Calibri" w:hAnsi="Calibri" w:cs="Calibri"/>
          <w:noProof/>
          <w:szCs w:val="24"/>
          <w:lang w:val="en-US"/>
        </w:rPr>
        <w:t xml:space="preserve">Published 2016. </w:t>
      </w:r>
      <w:hyperlink r:id="rId28" w:history="1">
        <w:r w:rsidR="00E703F3" w:rsidRPr="001613FC">
          <w:rPr>
            <w:rStyle w:val="Hyperlink"/>
            <w:rFonts w:ascii="Calibri" w:hAnsi="Calibri" w:cs="Calibri"/>
            <w:noProof/>
            <w:szCs w:val="24"/>
            <w:lang w:val="en-US"/>
          </w:rPr>
          <w:t>https://www.regioner.dk/media/4119/folketingets-7-principper-for-prioritering-af-sygehuslaegemidler.pdf</w:t>
        </w:r>
      </w:hyperlink>
    </w:p>
    <w:p w14:paraId="781ADEF9" w14:textId="77777777" w:rsidR="00E703F3" w:rsidRPr="00593A64" w:rsidRDefault="00E703F3" w:rsidP="00E703F3">
      <w:pPr>
        <w:pStyle w:val="Listeafsnit"/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</w:p>
    <w:sectPr w:rsidR="00E703F3" w:rsidRPr="00593A6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D2197"/>
    <w:multiLevelType w:val="multilevel"/>
    <w:tmpl w:val="AC769EF2"/>
    <w:styleLink w:val="Aktuelliste1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A043B9"/>
    <w:multiLevelType w:val="multilevel"/>
    <w:tmpl w:val="883A7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4221DC"/>
    <w:multiLevelType w:val="hybridMultilevel"/>
    <w:tmpl w:val="D110D014"/>
    <w:lvl w:ilvl="0" w:tplc="0406000F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8C4890"/>
    <w:multiLevelType w:val="hybridMultilevel"/>
    <w:tmpl w:val="275C549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03401B"/>
    <w:multiLevelType w:val="hybridMultilevel"/>
    <w:tmpl w:val="CC348960"/>
    <w:lvl w:ilvl="0" w:tplc="B34CED9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233A02"/>
    <w:multiLevelType w:val="hybridMultilevel"/>
    <w:tmpl w:val="4C7A74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E64488"/>
    <w:multiLevelType w:val="hybridMultilevel"/>
    <w:tmpl w:val="2A1AAC3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1A58DF"/>
    <w:multiLevelType w:val="multilevel"/>
    <w:tmpl w:val="65B40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5742759">
    <w:abstractNumId w:val="6"/>
  </w:num>
  <w:num w:numId="2" w16cid:durableId="1683163432">
    <w:abstractNumId w:val="2"/>
  </w:num>
  <w:num w:numId="3" w16cid:durableId="143590829">
    <w:abstractNumId w:val="7"/>
  </w:num>
  <w:num w:numId="4" w16cid:durableId="2059670364">
    <w:abstractNumId w:val="1"/>
  </w:num>
  <w:num w:numId="5" w16cid:durableId="1752005165">
    <w:abstractNumId w:val="5"/>
  </w:num>
  <w:num w:numId="6" w16cid:durableId="1129937071">
    <w:abstractNumId w:val="3"/>
  </w:num>
  <w:num w:numId="7" w16cid:durableId="547763881">
    <w:abstractNumId w:val="4"/>
  </w:num>
  <w:num w:numId="8" w16cid:durableId="1760440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05"/>
    <w:rsid w:val="00014989"/>
    <w:rsid w:val="00067438"/>
    <w:rsid w:val="00072F84"/>
    <w:rsid w:val="000762A1"/>
    <w:rsid w:val="000A70F9"/>
    <w:rsid w:val="000A79DA"/>
    <w:rsid w:val="000B3B96"/>
    <w:rsid w:val="000B657F"/>
    <w:rsid w:val="000B7F1C"/>
    <w:rsid w:val="000C6BB9"/>
    <w:rsid w:val="000D170C"/>
    <w:rsid w:val="000D2510"/>
    <w:rsid w:val="000D4647"/>
    <w:rsid w:val="000D7756"/>
    <w:rsid w:val="000E18EF"/>
    <w:rsid w:val="000E2776"/>
    <w:rsid w:val="000E4CB6"/>
    <w:rsid w:val="000E5C63"/>
    <w:rsid w:val="000F31A6"/>
    <w:rsid w:val="00102373"/>
    <w:rsid w:val="00103565"/>
    <w:rsid w:val="001300D1"/>
    <w:rsid w:val="00143958"/>
    <w:rsid w:val="001464FD"/>
    <w:rsid w:val="00147193"/>
    <w:rsid w:val="001472A2"/>
    <w:rsid w:val="001554DF"/>
    <w:rsid w:val="00164F0C"/>
    <w:rsid w:val="00166AF0"/>
    <w:rsid w:val="00185C85"/>
    <w:rsid w:val="00186640"/>
    <w:rsid w:val="001867C8"/>
    <w:rsid w:val="00187AC2"/>
    <w:rsid w:val="00190C0A"/>
    <w:rsid w:val="001A3030"/>
    <w:rsid w:val="001B6CC8"/>
    <w:rsid w:val="001B6E3B"/>
    <w:rsid w:val="001C2A5E"/>
    <w:rsid w:val="001D58E8"/>
    <w:rsid w:val="001E2AFD"/>
    <w:rsid w:val="001E37F6"/>
    <w:rsid w:val="001E6461"/>
    <w:rsid w:val="001F4CA0"/>
    <w:rsid w:val="002048F0"/>
    <w:rsid w:val="00211496"/>
    <w:rsid w:val="00214C3F"/>
    <w:rsid w:val="00214FFF"/>
    <w:rsid w:val="00216F4E"/>
    <w:rsid w:val="00217665"/>
    <w:rsid w:val="00220735"/>
    <w:rsid w:val="00227200"/>
    <w:rsid w:val="00232251"/>
    <w:rsid w:val="0023544E"/>
    <w:rsid w:val="00235450"/>
    <w:rsid w:val="0024251B"/>
    <w:rsid w:val="00252BD5"/>
    <w:rsid w:val="00256671"/>
    <w:rsid w:val="0026255A"/>
    <w:rsid w:val="00264B87"/>
    <w:rsid w:val="002718C2"/>
    <w:rsid w:val="00272A94"/>
    <w:rsid w:val="00272EFE"/>
    <w:rsid w:val="0028430B"/>
    <w:rsid w:val="00286C36"/>
    <w:rsid w:val="00287959"/>
    <w:rsid w:val="0029475F"/>
    <w:rsid w:val="00296D70"/>
    <w:rsid w:val="002A702E"/>
    <w:rsid w:val="002B0C6C"/>
    <w:rsid w:val="002B5DB6"/>
    <w:rsid w:val="002B6919"/>
    <w:rsid w:val="002B7CE9"/>
    <w:rsid w:val="002C201E"/>
    <w:rsid w:val="002E4B7B"/>
    <w:rsid w:val="002F77DC"/>
    <w:rsid w:val="0030405B"/>
    <w:rsid w:val="00307CF6"/>
    <w:rsid w:val="003209D9"/>
    <w:rsid w:val="003243B2"/>
    <w:rsid w:val="00325D82"/>
    <w:rsid w:val="003277EF"/>
    <w:rsid w:val="00335A85"/>
    <w:rsid w:val="00343A77"/>
    <w:rsid w:val="00351CE6"/>
    <w:rsid w:val="00352F52"/>
    <w:rsid w:val="003717D5"/>
    <w:rsid w:val="0037265D"/>
    <w:rsid w:val="003733D3"/>
    <w:rsid w:val="00377AD1"/>
    <w:rsid w:val="00383C2C"/>
    <w:rsid w:val="0038783F"/>
    <w:rsid w:val="00391F57"/>
    <w:rsid w:val="00393AFB"/>
    <w:rsid w:val="0039702B"/>
    <w:rsid w:val="00397727"/>
    <w:rsid w:val="003A2F04"/>
    <w:rsid w:val="003B321D"/>
    <w:rsid w:val="003B5931"/>
    <w:rsid w:val="003C3F6E"/>
    <w:rsid w:val="003C7621"/>
    <w:rsid w:val="003D6647"/>
    <w:rsid w:val="003D6D3B"/>
    <w:rsid w:val="003E123D"/>
    <w:rsid w:val="003F70D1"/>
    <w:rsid w:val="00400B88"/>
    <w:rsid w:val="004022FD"/>
    <w:rsid w:val="00402D09"/>
    <w:rsid w:val="004057D1"/>
    <w:rsid w:val="004064D5"/>
    <w:rsid w:val="0042299C"/>
    <w:rsid w:val="004266F5"/>
    <w:rsid w:val="00432695"/>
    <w:rsid w:val="00433FBB"/>
    <w:rsid w:val="00434010"/>
    <w:rsid w:val="00435EA3"/>
    <w:rsid w:val="004404CD"/>
    <w:rsid w:val="0044136A"/>
    <w:rsid w:val="004579F2"/>
    <w:rsid w:val="00461C12"/>
    <w:rsid w:val="004645B7"/>
    <w:rsid w:val="00465F83"/>
    <w:rsid w:val="00466AB7"/>
    <w:rsid w:val="00470254"/>
    <w:rsid w:val="00477E60"/>
    <w:rsid w:val="00483F83"/>
    <w:rsid w:val="004929DC"/>
    <w:rsid w:val="004B0C46"/>
    <w:rsid w:val="004B0F6E"/>
    <w:rsid w:val="004B44C0"/>
    <w:rsid w:val="004B5C53"/>
    <w:rsid w:val="004C412F"/>
    <w:rsid w:val="004E3EC6"/>
    <w:rsid w:val="004F0AB4"/>
    <w:rsid w:val="004F1542"/>
    <w:rsid w:val="004F18F6"/>
    <w:rsid w:val="004F3C80"/>
    <w:rsid w:val="004F4F54"/>
    <w:rsid w:val="00500D8E"/>
    <w:rsid w:val="00507BE0"/>
    <w:rsid w:val="00510F4D"/>
    <w:rsid w:val="00516D7D"/>
    <w:rsid w:val="005267FC"/>
    <w:rsid w:val="00537756"/>
    <w:rsid w:val="00542D1D"/>
    <w:rsid w:val="00544495"/>
    <w:rsid w:val="005456E1"/>
    <w:rsid w:val="00545A0C"/>
    <w:rsid w:val="005673E9"/>
    <w:rsid w:val="00570722"/>
    <w:rsid w:val="00575848"/>
    <w:rsid w:val="00576AC3"/>
    <w:rsid w:val="0059241C"/>
    <w:rsid w:val="00593A64"/>
    <w:rsid w:val="00593E20"/>
    <w:rsid w:val="00596AFD"/>
    <w:rsid w:val="00597355"/>
    <w:rsid w:val="00597BB8"/>
    <w:rsid w:val="005A5EB4"/>
    <w:rsid w:val="005B6222"/>
    <w:rsid w:val="005B62CE"/>
    <w:rsid w:val="005C6032"/>
    <w:rsid w:val="005D0AB6"/>
    <w:rsid w:val="005D4848"/>
    <w:rsid w:val="005D5009"/>
    <w:rsid w:val="005D5256"/>
    <w:rsid w:val="005D7378"/>
    <w:rsid w:val="005F14C3"/>
    <w:rsid w:val="005F3052"/>
    <w:rsid w:val="005F3C49"/>
    <w:rsid w:val="0060169B"/>
    <w:rsid w:val="00615817"/>
    <w:rsid w:val="006246FE"/>
    <w:rsid w:val="006321E3"/>
    <w:rsid w:val="0063517E"/>
    <w:rsid w:val="00636D24"/>
    <w:rsid w:val="00644D6F"/>
    <w:rsid w:val="00644DA7"/>
    <w:rsid w:val="00650AB0"/>
    <w:rsid w:val="00654A60"/>
    <w:rsid w:val="00654EFA"/>
    <w:rsid w:val="006564A9"/>
    <w:rsid w:val="0065700C"/>
    <w:rsid w:val="006661E9"/>
    <w:rsid w:val="00672EA1"/>
    <w:rsid w:val="00677167"/>
    <w:rsid w:val="00684C0D"/>
    <w:rsid w:val="006922E3"/>
    <w:rsid w:val="00693844"/>
    <w:rsid w:val="00693DC4"/>
    <w:rsid w:val="006A0778"/>
    <w:rsid w:val="006A7079"/>
    <w:rsid w:val="006A7C5B"/>
    <w:rsid w:val="006C226C"/>
    <w:rsid w:val="006D39F3"/>
    <w:rsid w:val="006E2437"/>
    <w:rsid w:val="006E6785"/>
    <w:rsid w:val="006F32D6"/>
    <w:rsid w:val="006F3EEA"/>
    <w:rsid w:val="006F5CA0"/>
    <w:rsid w:val="007037A0"/>
    <w:rsid w:val="00730D3B"/>
    <w:rsid w:val="007317F3"/>
    <w:rsid w:val="00746B43"/>
    <w:rsid w:val="0075307F"/>
    <w:rsid w:val="00762213"/>
    <w:rsid w:val="00776B8E"/>
    <w:rsid w:val="0077737B"/>
    <w:rsid w:val="00780B54"/>
    <w:rsid w:val="007B1A58"/>
    <w:rsid w:val="007C0366"/>
    <w:rsid w:val="007C0601"/>
    <w:rsid w:val="007C3F03"/>
    <w:rsid w:val="007C73D2"/>
    <w:rsid w:val="007E3D0B"/>
    <w:rsid w:val="007E430E"/>
    <w:rsid w:val="007E6D8F"/>
    <w:rsid w:val="007F0FB3"/>
    <w:rsid w:val="00801E31"/>
    <w:rsid w:val="00804A0B"/>
    <w:rsid w:val="008057F5"/>
    <w:rsid w:val="00821B40"/>
    <w:rsid w:val="008258BF"/>
    <w:rsid w:val="008375C5"/>
    <w:rsid w:val="00837BF7"/>
    <w:rsid w:val="00840579"/>
    <w:rsid w:val="00844910"/>
    <w:rsid w:val="00853682"/>
    <w:rsid w:val="00865925"/>
    <w:rsid w:val="008710DE"/>
    <w:rsid w:val="0087339D"/>
    <w:rsid w:val="00873804"/>
    <w:rsid w:val="00873CF9"/>
    <w:rsid w:val="0088031C"/>
    <w:rsid w:val="008920B8"/>
    <w:rsid w:val="008942E6"/>
    <w:rsid w:val="00894D71"/>
    <w:rsid w:val="008B1264"/>
    <w:rsid w:val="008B261E"/>
    <w:rsid w:val="008B28C6"/>
    <w:rsid w:val="008C5A9D"/>
    <w:rsid w:val="008D0633"/>
    <w:rsid w:val="008D2171"/>
    <w:rsid w:val="008E4050"/>
    <w:rsid w:val="008E4F9C"/>
    <w:rsid w:val="00907CA3"/>
    <w:rsid w:val="0091259C"/>
    <w:rsid w:val="009138EE"/>
    <w:rsid w:val="00917068"/>
    <w:rsid w:val="009233AF"/>
    <w:rsid w:val="00927B42"/>
    <w:rsid w:val="00937A46"/>
    <w:rsid w:val="009421F2"/>
    <w:rsid w:val="009448F0"/>
    <w:rsid w:val="0095586A"/>
    <w:rsid w:val="00961633"/>
    <w:rsid w:val="00982A68"/>
    <w:rsid w:val="00984C39"/>
    <w:rsid w:val="00990069"/>
    <w:rsid w:val="00990D26"/>
    <w:rsid w:val="00993405"/>
    <w:rsid w:val="00997B40"/>
    <w:rsid w:val="009A1A4B"/>
    <w:rsid w:val="009A1D65"/>
    <w:rsid w:val="009A601C"/>
    <w:rsid w:val="009A6694"/>
    <w:rsid w:val="009B28E9"/>
    <w:rsid w:val="009B54C0"/>
    <w:rsid w:val="009C1353"/>
    <w:rsid w:val="009C6A46"/>
    <w:rsid w:val="009E2B09"/>
    <w:rsid w:val="009E3343"/>
    <w:rsid w:val="009E54E0"/>
    <w:rsid w:val="009F4A2F"/>
    <w:rsid w:val="009F5F64"/>
    <w:rsid w:val="00A06F73"/>
    <w:rsid w:val="00A07FCA"/>
    <w:rsid w:val="00A13D1F"/>
    <w:rsid w:val="00A2333B"/>
    <w:rsid w:val="00A30105"/>
    <w:rsid w:val="00A374E5"/>
    <w:rsid w:val="00A4519C"/>
    <w:rsid w:val="00A56434"/>
    <w:rsid w:val="00A660C5"/>
    <w:rsid w:val="00A7070D"/>
    <w:rsid w:val="00AB7C4E"/>
    <w:rsid w:val="00AD07D9"/>
    <w:rsid w:val="00B03B4F"/>
    <w:rsid w:val="00B06D52"/>
    <w:rsid w:val="00B1237D"/>
    <w:rsid w:val="00B14796"/>
    <w:rsid w:val="00B148A0"/>
    <w:rsid w:val="00B15C02"/>
    <w:rsid w:val="00B17F8A"/>
    <w:rsid w:val="00B20006"/>
    <w:rsid w:val="00B319C8"/>
    <w:rsid w:val="00B327CD"/>
    <w:rsid w:val="00B5217C"/>
    <w:rsid w:val="00B52A60"/>
    <w:rsid w:val="00B5644B"/>
    <w:rsid w:val="00B634D2"/>
    <w:rsid w:val="00B65905"/>
    <w:rsid w:val="00B70CF2"/>
    <w:rsid w:val="00B73920"/>
    <w:rsid w:val="00B74828"/>
    <w:rsid w:val="00B82770"/>
    <w:rsid w:val="00BA0139"/>
    <w:rsid w:val="00BA40AE"/>
    <w:rsid w:val="00BA6EED"/>
    <w:rsid w:val="00BB24E5"/>
    <w:rsid w:val="00BB431E"/>
    <w:rsid w:val="00BB62F3"/>
    <w:rsid w:val="00BC572A"/>
    <w:rsid w:val="00BC5DFB"/>
    <w:rsid w:val="00BD050A"/>
    <w:rsid w:val="00BD17B4"/>
    <w:rsid w:val="00BD461E"/>
    <w:rsid w:val="00BF390A"/>
    <w:rsid w:val="00BF4D50"/>
    <w:rsid w:val="00C02EFF"/>
    <w:rsid w:val="00C172CF"/>
    <w:rsid w:val="00C31EE6"/>
    <w:rsid w:val="00C32FA9"/>
    <w:rsid w:val="00C36CB5"/>
    <w:rsid w:val="00C40F35"/>
    <w:rsid w:val="00C42B4F"/>
    <w:rsid w:val="00C50B5D"/>
    <w:rsid w:val="00C562AB"/>
    <w:rsid w:val="00C56BD4"/>
    <w:rsid w:val="00C66BB4"/>
    <w:rsid w:val="00C67AEE"/>
    <w:rsid w:val="00C713C9"/>
    <w:rsid w:val="00C8534C"/>
    <w:rsid w:val="00C87EED"/>
    <w:rsid w:val="00C907B5"/>
    <w:rsid w:val="00C91AC2"/>
    <w:rsid w:val="00C95256"/>
    <w:rsid w:val="00C95CF1"/>
    <w:rsid w:val="00CA0C0B"/>
    <w:rsid w:val="00CB2806"/>
    <w:rsid w:val="00CB2ED4"/>
    <w:rsid w:val="00CC7640"/>
    <w:rsid w:val="00CD01FD"/>
    <w:rsid w:val="00CD47E2"/>
    <w:rsid w:val="00CD7523"/>
    <w:rsid w:val="00CE0DE5"/>
    <w:rsid w:val="00CE79BA"/>
    <w:rsid w:val="00CF26BD"/>
    <w:rsid w:val="00CF3BD3"/>
    <w:rsid w:val="00CF419E"/>
    <w:rsid w:val="00D0673A"/>
    <w:rsid w:val="00D073EB"/>
    <w:rsid w:val="00D11DCD"/>
    <w:rsid w:val="00D1755E"/>
    <w:rsid w:val="00D256C7"/>
    <w:rsid w:val="00D260C7"/>
    <w:rsid w:val="00D35089"/>
    <w:rsid w:val="00D350A8"/>
    <w:rsid w:val="00D42BB6"/>
    <w:rsid w:val="00D50042"/>
    <w:rsid w:val="00D506AB"/>
    <w:rsid w:val="00D53A49"/>
    <w:rsid w:val="00D54685"/>
    <w:rsid w:val="00D55C40"/>
    <w:rsid w:val="00D55F10"/>
    <w:rsid w:val="00D7354E"/>
    <w:rsid w:val="00D73A95"/>
    <w:rsid w:val="00D8591E"/>
    <w:rsid w:val="00D91544"/>
    <w:rsid w:val="00D94367"/>
    <w:rsid w:val="00DA51AC"/>
    <w:rsid w:val="00DB37B5"/>
    <w:rsid w:val="00DB3958"/>
    <w:rsid w:val="00DC0EB2"/>
    <w:rsid w:val="00DD5C0D"/>
    <w:rsid w:val="00DE0225"/>
    <w:rsid w:val="00DE3FB0"/>
    <w:rsid w:val="00DE573E"/>
    <w:rsid w:val="00DF1004"/>
    <w:rsid w:val="00DF3541"/>
    <w:rsid w:val="00E0034A"/>
    <w:rsid w:val="00E04F07"/>
    <w:rsid w:val="00E07F37"/>
    <w:rsid w:val="00E10DD6"/>
    <w:rsid w:val="00E12D4F"/>
    <w:rsid w:val="00E1567F"/>
    <w:rsid w:val="00E218D6"/>
    <w:rsid w:val="00E22D5A"/>
    <w:rsid w:val="00E33D33"/>
    <w:rsid w:val="00E34430"/>
    <w:rsid w:val="00E41B5B"/>
    <w:rsid w:val="00E4385C"/>
    <w:rsid w:val="00E461D1"/>
    <w:rsid w:val="00E50331"/>
    <w:rsid w:val="00E50DDE"/>
    <w:rsid w:val="00E5170B"/>
    <w:rsid w:val="00E56DFF"/>
    <w:rsid w:val="00E703F3"/>
    <w:rsid w:val="00E706CF"/>
    <w:rsid w:val="00E724D4"/>
    <w:rsid w:val="00E73175"/>
    <w:rsid w:val="00E90993"/>
    <w:rsid w:val="00E96486"/>
    <w:rsid w:val="00E97AC5"/>
    <w:rsid w:val="00EA2856"/>
    <w:rsid w:val="00EA2A1B"/>
    <w:rsid w:val="00EB20AA"/>
    <w:rsid w:val="00EB291B"/>
    <w:rsid w:val="00EC039F"/>
    <w:rsid w:val="00EC0495"/>
    <w:rsid w:val="00EE64EC"/>
    <w:rsid w:val="00F06572"/>
    <w:rsid w:val="00F07241"/>
    <w:rsid w:val="00F242BA"/>
    <w:rsid w:val="00F25252"/>
    <w:rsid w:val="00F36770"/>
    <w:rsid w:val="00F517A3"/>
    <w:rsid w:val="00F555AD"/>
    <w:rsid w:val="00F64190"/>
    <w:rsid w:val="00F67B62"/>
    <w:rsid w:val="00FA297D"/>
    <w:rsid w:val="00FA6AA6"/>
    <w:rsid w:val="00FA7447"/>
    <w:rsid w:val="00FA75C6"/>
    <w:rsid w:val="00FB65F6"/>
    <w:rsid w:val="00FD7874"/>
    <w:rsid w:val="00FE7281"/>
    <w:rsid w:val="00FF0A45"/>
    <w:rsid w:val="00FF6708"/>
    <w:rsid w:val="03453154"/>
    <w:rsid w:val="035AA2F4"/>
    <w:rsid w:val="0453B265"/>
    <w:rsid w:val="04B1D5C4"/>
    <w:rsid w:val="06864421"/>
    <w:rsid w:val="09C62867"/>
    <w:rsid w:val="0E253035"/>
    <w:rsid w:val="0F9DFDA5"/>
    <w:rsid w:val="11A90EF7"/>
    <w:rsid w:val="13A9CC4E"/>
    <w:rsid w:val="16883D44"/>
    <w:rsid w:val="19698113"/>
    <w:rsid w:val="198A7A39"/>
    <w:rsid w:val="19B193F5"/>
    <w:rsid w:val="1ACD0D18"/>
    <w:rsid w:val="1CD8BB9E"/>
    <w:rsid w:val="1E841D95"/>
    <w:rsid w:val="1F17D12B"/>
    <w:rsid w:val="200ACD9D"/>
    <w:rsid w:val="203629EA"/>
    <w:rsid w:val="22311988"/>
    <w:rsid w:val="2289A070"/>
    <w:rsid w:val="22F67CF8"/>
    <w:rsid w:val="234F03FF"/>
    <w:rsid w:val="241EBB4B"/>
    <w:rsid w:val="2458E6B9"/>
    <w:rsid w:val="246E88F8"/>
    <w:rsid w:val="24A06153"/>
    <w:rsid w:val="2510AC3C"/>
    <w:rsid w:val="25A4A2E9"/>
    <w:rsid w:val="25E0F650"/>
    <w:rsid w:val="26E269D6"/>
    <w:rsid w:val="2A41D970"/>
    <w:rsid w:val="2CBC1162"/>
    <w:rsid w:val="2D98A546"/>
    <w:rsid w:val="2DC40DD5"/>
    <w:rsid w:val="2E55AC65"/>
    <w:rsid w:val="2F35D4C2"/>
    <w:rsid w:val="2F659F03"/>
    <w:rsid w:val="30FDF3A7"/>
    <w:rsid w:val="31E65313"/>
    <w:rsid w:val="32611540"/>
    <w:rsid w:val="3428B44C"/>
    <w:rsid w:val="34E5E218"/>
    <w:rsid w:val="359497B8"/>
    <w:rsid w:val="38B0C782"/>
    <w:rsid w:val="39AA7496"/>
    <w:rsid w:val="3A50A3D6"/>
    <w:rsid w:val="3ABFC949"/>
    <w:rsid w:val="3DD43B52"/>
    <w:rsid w:val="3E0057D3"/>
    <w:rsid w:val="3E0210D3"/>
    <w:rsid w:val="3E030DD5"/>
    <w:rsid w:val="3EA571D1"/>
    <w:rsid w:val="3FA7920A"/>
    <w:rsid w:val="410B1612"/>
    <w:rsid w:val="41CC83EC"/>
    <w:rsid w:val="4222F27E"/>
    <w:rsid w:val="42342CAF"/>
    <w:rsid w:val="42A6FF6E"/>
    <w:rsid w:val="43885E6C"/>
    <w:rsid w:val="441D644D"/>
    <w:rsid w:val="446F8831"/>
    <w:rsid w:val="46DB42CF"/>
    <w:rsid w:val="46FFD4A6"/>
    <w:rsid w:val="47CF1F1D"/>
    <w:rsid w:val="4A065FF2"/>
    <w:rsid w:val="4A85D367"/>
    <w:rsid w:val="51C6FA5E"/>
    <w:rsid w:val="52A5DE2A"/>
    <w:rsid w:val="53099768"/>
    <w:rsid w:val="53AFAD89"/>
    <w:rsid w:val="557F0F0A"/>
    <w:rsid w:val="5D17B222"/>
    <w:rsid w:val="5DCC5CF8"/>
    <w:rsid w:val="5F562A49"/>
    <w:rsid w:val="5F6FD800"/>
    <w:rsid w:val="617CF88D"/>
    <w:rsid w:val="642A8BFD"/>
    <w:rsid w:val="65AE5E2B"/>
    <w:rsid w:val="65E0575B"/>
    <w:rsid w:val="65FD9949"/>
    <w:rsid w:val="667FF059"/>
    <w:rsid w:val="66A61A1F"/>
    <w:rsid w:val="673DED33"/>
    <w:rsid w:val="700848AC"/>
    <w:rsid w:val="70ACA096"/>
    <w:rsid w:val="7168C78E"/>
    <w:rsid w:val="71E9287A"/>
    <w:rsid w:val="724B3B32"/>
    <w:rsid w:val="727A31EA"/>
    <w:rsid w:val="72E91620"/>
    <w:rsid w:val="72E9AC20"/>
    <w:rsid w:val="738B1104"/>
    <w:rsid w:val="74A6E991"/>
    <w:rsid w:val="7684EA59"/>
    <w:rsid w:val="76C22FB1"/>
    <w:rsid w:val="76D05BF9"/>
    <w:rsid w:val="7765FB16"/>
    <w:rsid w:val="780DFDB0"/>
    <w:rsid w:val="78771D9A"/>
    <w:rsid w:val="78A06D21"/>
    <w:rsid w:val="7B07F37E"/>
    <w:rsid w:val="7D2DBA19"/>
    <w:rsid w:val="7F5A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D1A3C"/>
  <w15:chartTrackingRefBased/>
  <w15:docId w15:val="{77A336E1-2CD2-41A9-84FF-4E02F2FDD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C76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D66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70C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CC7640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CC7640"/>
    <w:rPr>
      <w:color w:val="605E5C"/>
      <w:shd w:val="clear" w:color="auto" w:fill="E1DFDD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C76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sonormal0">
    <w:name w:val="msonormal"/>
    <w:basedOn w:val="Normal"/>
    <w:rsid w:val="00CC7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mixed-citation">
    <w:name w:val="mixed-citation"/>
    <w:basedOn w:val="Standardskrifttypeiafsnit"/>
    <w:rsid w:val="00CC7640"/>
  </w:style>
  <w:style w:type="character" w:customStyle="1" w:styleId="ref-title">
    <w:name w:val="ref-title"/>
    <w:basedOn w:val="Standardskrifttypeiafsnit"/>
    <w:rsid w:val="00CC7640"/>
  </w:style>
  <w:style w:type="character" w:customStyle="1" w:styleId="ref-journal">
    <w:name w:val="ref-journal"/>
    <w:basedOn w:val="Standardskrifttypeiafsnit"/>
    <w:rsid w:val="00CC7640"/>
  </w:style>
  <w:style w:type="character" w:customStyle="1" w:styleId="ref-vol">
    <w:name w:val="ref-vol"/>
    <w:basedOn w:val="Standardskrifttypeiafsnit"/>
    <w:rsid w:val="00CC7640"/>
  </w:style>
  <w:style w:type="character" w:styleId="BesgtLink">
    <w:name w:val="FollowedHyperlink"/>
    <w:basedOn w:val="Standardskrifttypeiafsnit"/>
    <w:uiPriority w:val="99"/>
    <w:semiHidden/>
    <w:unhideWhenUsed/>
    <w:rsid w:val="00CC7640"/>
    <w:rPr>
      <w:color w:val="800080"/>
      <w:u w:val="single"/>
    </w:rPr>
  </w:style>
  <w:style w:type="character" w:customStyle="1" w:styleId="nowrap">
    <w:name w:val="nowrap"/>
    <w:basedOn w:val="Standardskrifttypeiafsnit"/>
    <w:rsid w:val="00CC7640"/>
  </w:style>
  <w:style w:type="character" w:customStyle="1" w:styleId="Overskrift2Tegn">
    <w:name w:val="Overskrift 2 Tegn"/>
    <w:basedOn w:val="Standardskrifttypeiafsnit"/>
    <w:link w:val="Overskrift2"/>
    <w:uiPriority w:val="9"/>
    <w:rsid w:val="003D66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remhv">
    <w:name w:val="Emphasis"/>
    <w:basedOn w:val="Standardskrifttypeiafsnit"/>
    <w:uiPriority w:val="20"/>
    <w:qFormat/>
    <w:rsid w:val="00844910"/>
    <w:rPr>
      <w:i/>
      <w:iCs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B70C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8031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8031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8031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8031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8031C"/>
    <w:rPr>
      <w:b/>
      <w:bCs/>
      <w:sz w:val="20"/>
      <w:szCs w:val="20"/>
    </w:rPr>
  </w:style>
  <w:style w:type="character" w:customStyle="1" w:styleId="anchor-text">
    <w:name w:val="anchor-text"/>
    <w:basedOn w:val="Standardskrifttypeiafsnit"/>
    <w:rsid w:val="00103565"/>
  </w:style>
  <w:style w:type="paragraph" w:styleId="Listeafsnit">
    <w:name w:val="List Paragraph"/>
    <w:basedOn w:val="Normal"/>
    <w:uiPriority w:val="34"/>
    <w:qFormat/>
    <w:rsid w:val="005F14C3"/>
    <w:pPr>
      <w:ind w:left="720"/>
      <w:contextualSpacing/>
    </w:pPr>
  </w:style>
  <w:style w:type="table" w:styleId="Tabel-Gitter">
    <w:name w:val="Table Grid"/>
    <w:basedOn w:val="Tabel-Normal"/>
    <w:uiPriority w:val="39"/>
    <w:rsid w:val="00871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-button-wrapper">
    <w:name w:val="mat-button-wrapper"/>
    <w:basedOn w:val="Standardskrifttypeiafsnit"/>
    <w:rsid w:val="00461C12"/>
  </w:style>
  <w:style w:type="character" w:customStyle="1" w:styleId="material-symbols-outlined">
    <w:name w:val="material-symbols-outlined"/>
    <w:basedOn w:val="Standardskrifttypeiafsnit"/>
    <w:rsid w:val="00461C12"/>
  </w:style>
  <w:style w:type="paragraph" w:styleId="Ingenafstand">
    <w:name w:val="No Spacing"/>
    <w:uiPriority w:val="1"/>
    <w:qFormat/>
    <w:rsid w:val="00461C12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94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9475F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3B5931"/>
    <w:pPr>
      <w:spacing w:after="0" w:line="240" w:lineRule="auto"/>
    </w:pPr>
  </w:style>
  <w:style w:type="character" w:customStyle="1" w:styleId="cf01">
    <w:name w:val="cf01"/>
    <w:basedOn w:val="Standardskrifttypeiafsnit"/>
    <w:rsid w:val="0077737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B14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numbering" w:customStyle="1" w:styleId="Aktuelliste1">
    <w:name w:val="Aktuel liste1"/>
    <w:uiPriority w:val="99"/>
    <w:rsid w:val="00FF0A45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4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0576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9369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3665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5602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83250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29744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58080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02827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902361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90577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15382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8251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99415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34023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19103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339059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01367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6911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84012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40994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80335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66476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01631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72559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96510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00617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727892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5416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6360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62210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04140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36231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1480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25913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26125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32989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5142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08077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50800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21432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29395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68697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76954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7519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892927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64658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95878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14685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60246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807041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14765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03462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51354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71039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98046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9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7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9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811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972645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65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9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r03.safelinks.protection.outlook.com/?url=https%3A%2F%2Fwww.sst.dk%2F-%2Fmedia%2FUdgivelser%2F2006%2FPubl2006%2FPLAN%2FSecond_opinion%2FSecopinion_aars05%2C-d-%2Cpdf.ashx&amp;data=05%7C02%7C%7C333d14ae54bc4cbfcb4808dca00a96a9%7C5968b90c51a64f088b4750ffffbe2e4f%7C0%7C0%7C638561217947166939%7CUnknown%7CTWFpbGZsb3d8eyJWIjoiMC4wLjAwMDAiLCJQIjoiV2luMzIiLCJBTiI6Ik1haWwiLCJXVCI6Mn0%3D%7C0%7C%7C%7C&amp;sdata=z0tEKdFSGsbygZPqYMlkKzydlDkN7po74EqP%2FILEfLs%3D&amp;reserved=0" TargetMode="External"/><Relationship Id="rId13" Type="http://schemas.openxmlformats.org/officeDocument/2006/relationships/hyperlink" Target="https://eur03.safelinks.protection.outlook.com/?url=https%3A%2F%2Fwww.sst.dk%2F-%2Fmedia%2FUdgivelser%2F2011%2FPubl2011%2FSYB%2FEksperimentelBehandling%2F%25C3%2585rsrapport-2010-Eksperimentel-behandling.ashx&amp;data=05%7C02%7C%7C333d14ae54bc4cbfcb4808dca00a96a9%7C5968b90c51a64f088b4750ffffbe2e4f%7C0%7C0%7C638561217947214967%7CUnknown%7CTWFpbGZsb3d8eyJWIjoiMC4wLjAwMDAiLCJQIjoiV2luMzIiLCJBTiI6Ik1haWwiLCJXVCI6Mn0%3D%7C0%7C%7C%7C&amp;sdata=GNvir4E5uc802xR%2FF61LJVWeutnfCzpuchzbnQB3Kmg%3D&amp;reserved=0" TargetMode="External"/><Relationship Id="rId18" Type="http://schemas.openxmlformats.org/officeDocument/2006/relationships/hyperlink" Target="https://eur03.safelinks.protection.outlook.com/?url=https%3A%2F%2Fwww.sst.dk%2F-%2Fmedia%2FUdgivelser%2F2016%2FR%25C3%25A5dgivning-om-eksperimentel-behandling-for-mennesker-med-livstruende-sygdom.ashx&amp;data=05%7C02%7C%7C333d14ae54bc4cbfcb4808dca00a96a9%7C5968b90c51a64f088b4750ffffbe2e4f%7C0%7C0%7C638561217947246444%7CUnknown%7CTWFpbGZsb3d8eyJWIjoiMC4wLjAwMDAiLCJQIjoiV2luMzIiLCJBTiI6Ik1haWwiLCJXVCI6Mn0%3D%7C0%7C%7C%7C&amp;sdata=vYBwbZh5Labhx%2Ff4wcLJlWn9Y9glmq6nQPlHre%2BRH5Q%3D&amp;reserved=0" TargetMode="External"/><Relationship Id="rId26" Type="http://schemas.openxmlformats.org/officeDocument/2006/relationships/hyperlink" Target="https://www.retsinformation.dk/eli/lta/2014/958" TargetMode="External"/><Relationship Id="rId3" Type="http://schemas.openxmlformats.org/officeDocument/2006/relationships/styles" Target="styles.xml"/><Relationship Id="rId21" Type="http://schemas.openxmlformats.org/officeDocument/2006/relationships/hyperlink" Target="https://eur03.safelinks.protection.outlook.com/?url=https%3A%2F%2Fwww.sst.dk%2F-%2Fmedia%2FUdgivelser%2F2019%2FR%25C3%25A5dgivning-om-eksperimentel-behandling-2018.ashx&amp;data=05%7C02%7C%7C333d14ae54bc4cbfcb4808dca00a96a9%7C5968b90c51a64f088b4750ffffbe2e4f%7C0%7C0%7C638561217947264449%7CUnknown%7CTWFpbGZsb3d8eyJWIjoiMC4wLjAwMDAiLCJQIjoiV2luMzIiLCJBTiI6Ik1haWwiLCJXVCI6Mn0%3D%7C0%7C%7C%7C&amp;sdata=RYNv8c3PjUCNdznAJbbU2%2FQck0aUWumiITni%2BjK4W7g%3D&amp;reserved=0" TargetMode="External"/><Relationship Id="rId7" Type="http://schemas.openxmlformats.org/officeDocument/2006/relationships/hyperlink" Target="https://eur03.safelinks.protection.outlook.com/?url=https%3A%2F%2Fwww.sst.dk%2F-%2Fmedia%2FUdgivelser%2F2005%2FPubl2005%2FPLAN%2FEksperimentel%2FAarsrap2004_eksp_behl%2C-d-%2Cpdf.ashx&amp;data=05%7C02%7C%7C333d14ae54bc4cbfcb4808dca00a96a9%7C5968b90c51a64f088b4750ffffbe2e4f%7C0%7C0%7C638561217947146542%7CUnknown%7CTWFpbGZsb3d8eyJWIjoiMC4wLjAwMDAiLCJQIjoiV2luMzIiLCJBTiI6Ik1haWwiLCJXVCI6Mn0%3D%7C0%7C%7C%7C&amp;sdata=PkPuxMYGAkXXSAA%2BGBsk8NO8yA8fFW23JNah2tT%2FYY4%3D&amp;reserved=0" TargetMode="External"/><Relationship Id="rId12" Type="http://schemas.openxmlformats.org/officeDocument/2006/relationships/hyperlink" Target="https://eur03.safelinks.protection.outlook.com/?url=https%3A%2F%2Fwww.sst.dk%2F-%2Fmedia%2FUdgivelser%2F2010%2FPubl2010%2FPLAN%2FEksperimentel%2F%25C3%2585rsrapport-2009-eksperimentel-behandling.ashx&amp;data=05%7C02%7C%7C333d14ae54bc4cbfcb4808dca00a96a9%7C5968b90c51a64f088b4750ffffbe2e4f%7C0%7C0%7C638561217947208206%7CUnknown%7CTWFpbGZsb3d8eyJWIjoiMC4wLjAwMDAiLCJQIjoiV2luMzIiLCJBTiI6Ik1haWwiLCJXVCI6Mn0%3D%7C0%7C%7C%7C&amp;sdata=2D%2Btzn3vY24KTcFQD0czTn3WkBWA%2FyEbFN9%2Bh0hCaI4%3D&amp;reserved=0" TargetMode="External"/><Relationship Id="rId17" Type="http://schemas.openxmlformats.org/officeDocument/2006/relationships/hyperlink" Target="https://eur03.safelinks.protection.outlook.com/?url=https%3A%2F%2Fwww.sst.dk%2F-%2Fmedia%2FUdgivelser%2F2015%2FR%25C3%25A5dgivning-vedr%2C-d-%2C-eksperimentiel-behandling-for-mennesker-med-livstruende-sygdomme.ashx&amp;data=05%7C02%7C%7C333d14ae54bc4cbfcb4808dca00a96a9%7C5968b90c51a64f088b4750ffffbe2e4f%7C0%7C0%7C638561217947240583%7CUnknown%7CTWFpbGZsb3d8eyJWIjoiMC4wLjAwMDAiLCJQIjoiV2luMzIiLCJBTiI6Ik1haWwiLCJXVCI6Mn0%3D%7C0%7C%7C%7C&amp;sdata=VZNdhDBZO4OGufSHMFKXudFugptodzGsV%2BTiStuC4pE%3D&amp;reserved=0" TargetMode="External"/><Relationship Id="rId25" Type="http://schemas.openxmlformats.org/officeDocument/2006/relationships/hyperlink" Target="https://eur03.safelinks.protection.outlook.com/?url=https%3A%2F%2Fwww.sst.dk%2F-%2Fmedia%2FUdgivelser%2F2023%2FEksperimentel-behandling%2FAArsrapport-Sundhedsstyrelsens-raadgivende-panel-2022.ashx&amp;data=05%7C02%7C%7C333d14ae54bc4cbfcb4808dca00a96a9%7C5968b90c51a64f088b4750ffffbe2e4f%7C0%7C0%7C638561217947281739%7CUnknown%7CTWFpbGZsb3d8eyJWIjoiMC4wLjAwMDAiLCJQIjoiV2luMzIiLCJBTiI6Ik1haWwiLCJXVCI6Mn0%3D%7C0%7C%7C%7C&amp;sdata=LB7P%2Ba4nnQUSIhbnE8L3BIt%2FMCcsN%2F3%2BIDO1RcIJ0Bg%3D&amp;reserved=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eur03.safelinks.protection.outlook.com/?url=https%3A%2F%2Fwww.sst.dk%2F-%2Fmedia%2FUdgivelser%2F2014%2F%25C3%2585rsrapport-2014-om-eksperimentiel-behandling-i-2013.ashx&amp;data=05%7C02%7C%7C333d14ae54bc4cbfcb4808dca00a96a9%7C5968b90c51a64f088b4750ffffbe2e4f%7C0%7C0%7C638561217947234646%7CUnknown%7CTWFpbGZsb3d8eyJWIjoiMC4wLjAwMDAiLCJQIjoiV2luMzIiLCJBTiI6Ik1haWwiLCJXVCI6Mn0%3D%7C0%7C%7C%7C&amp;sdata=z805s6CQ42av2374vEVYALu9Vn6LoLRMrhgl2qOaQf4%3D&amp;reserved=0" TargetMode="External"/><Relationship Id="rId20" Type="http://schemas.openxmlformats.org/officeDocument/2006/relationships/hyperlink" Target="https://eur03.safelinks.protection.outlook.com/?url=https%3A%2F%2Fwww.sst.dk%2F-%2Fmedia%2FUdgivelser%2F2018%2F%25C3%2585rsrapport---R%25C3%25A5dgivning-om-eksperimentel-behandling-for-mennesker-med-livstruende-sygdom.ashx&amp;data=05%7C02%7C%7C333d14ae54bc4cbfcb4808dca00a96a9%7C5968b90c51a64f088b4750ffffbe2e4f%7C0%7C0%7C638561217947258589%7CUnknown%7CTWFpbGZsb3d8eyJWIjoiMC4wLjAwMDAiLCJQIjoiV2luMzIiLCJBTiI6Ik1haWwiLCJXVCI6Mn0%3D%7C0%7C%7C%7C&amp;sdata=F5h5jpugihuwZrXV%2BKmR%2F%2FZwYm6YwlIYBD4PFVtgtJU%3D&amp;reserved=0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eur03.safelinks.protection.outlook.com/?url=https%3A%2F%2Fwww.sst.dk%2F-%2Fmedia%2FUdgivelser%2F2004%2FPubl2004%2FPLAN%2FEksperimentel%2FAarsrap2003_eksp_behl%2C-d-%2Cpdf.ashx&amp;data=05%7C02%7C%7C333d14ae54bc4cbfcb4808dca00a96a9%7C5968b90c51a64f088b4750ffffbe2e4f%7C0%7C0%7C638561217947130529%7CUnknown%7CTWFpbGZsb3d8eyJWIjoiMC4wLjAwMDAiLCJQIjoiV2luMzIiLCJBTiI6Ik1haWwiLCJXVCI6Mn0%3D%7C0%7C%7C%7C&amp;sdata=zpu%2BgvdAhpIpcCxoXw5LQzGstoW9esCc00rfvvyyQZ4%3D&amp;reserved=0" TargetMode="External"/><Relationship Id="rId11" Type="http://schemas.openxmlformats.org/officeDocument/2006/relationships/hyperlink" Target="https://eur03.safelinks.protection.outlook.com/?url=https%3A%2F%2Fwww.sst.dk%2F-%2Fmedia%2FUdgivelser%2F2009%2FPubl2009%2FSUPL%2FCancer%2FEksperimentelbehl_aar2008%2C-d-%2Cpdf.ashx&amp;data=05%7C02%7C%7C333d14ae54bc4cbfcb4808dca00a96a9%7C5968b90c51a64f088b4750ffffbe2e4f%7C0%7C0%7C638561217947200867%7CUnknown%7CTWFpbGZsb3d8eyJWIjoiMC4wLjAwMDAiLCJQIjoiV2luMzIiLCJBTiI6Ik1haWwiLCJXVCI6Mn0%3D%7C0%7C%7C%7C&amp;sdata=zGApyTDvaTWq0ozfdcPE2gKXK2Qtf2%2FQxVWcOR9YjkU%3D&amp;reserved=0" TargetMode="External"/><Relationship Id="rId24" Type="http://schemas.openxmlformats.org/officeDocument/2006/relationships/hyperlink" Target="https://eur03.safelinks.protection.outlook.com/?url=https%3A%2F%2Fwww.sst.dk%2F-%2Fmedia%2FUdgivelser%2F2022%2FEksperimentel-behandling%2FAArsrapport-eksperimentel-behandling-2021.ashx&amp;data=05%7C02%7C%7C333d14ae54bc4cbfcb4808dca00a96a9%7C5968b90c51a64f088b4750ffffbe2e4f%7C0%7C0%7C638561217947275822%7CUnknown%7CTWFpbGZsb3d8eyJWIjoiMC4wLjAwMDAiLCJQIjoiV2luMzIiLCJBTiI6Ik1haWwiLCJXVCI6Mn0%3D%7C0%7C%7C%7C&amp;sdata=5tCJrNHfsLow6W16hKke%2B7o7a4vIZdU9wkQfQWBWaV0%3D&amp;reserved=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ur03.safelinks.protection.outlook.com/?url=https%3A%2F%2Fwww.sst.dk%2F-%2Fmedia%2FUdgivelser%2F2013%2FSecond-opinion-ordningen-og-eksperimentel-kr%25C3%25A6ftbehandling.ashx&amp;data=05%7C02%7C%7C333d14ae54bc4cbfcb4808dca00a96a9%7C5968b90c51a64f088b4750ffffbe2e4f%7C0%7C0%7C638561217947228116%7CUnknown%7CTWFpbGZsb3d8eyJWIjoiMC4wLjAwMDAiLCJQIjoiV2luMzIiLCJBTiI6Ik1haWwiLCJXVCI6Mn0%3D%7C0%7C%7C%7C&amp;sdata=31mNOGCBSW0tXMpIkUkJ%2Fb5%2BpPbDOO4tsGaq9e7bmVs%3D&amp;reserved=0" TargetMode="External"/><Relationship Id="rId23" Type="http://schemas.openxmlformats.org/officeDocument/2006/relationships/hyperlink" Target="https://www.sst.dk/-/media/Udgivelser/2021/Eksperimentel-behandling/AArsrapport-2020-Eksperimentel-behandling.ashx" TargetMode="External"/><Relationship Id="rId28" Type="http://schemas.openxmlformats.org/officeDocument/2006/relationships/hyperlink" Target="https://www.regioner.dk/media/4119/folketingets-7-principper-for-prioritering-af-sygehuslaegemidler.pdf" TargetMode="External"/><Relationship Id="rId10" Type="http://schemas.openxmlformats.org/officeDocument/2006/relationships/hyperlink" Target="https://eur03.safelinks.protection.outlook.com/?url=https%3A%2F%2Fwww.sst.dk%2F-%2Fmedia%2FUdgivelser%2F2008%2FPubl2008%2FPlan%2FEksperimentel_behandling%2FAarsrap2007_eksperimentbehandling%2C-d-%2Cpdf.ashx&amp;data=05%7C02%7C%7C333d14ae54bc4cbfcb4808dca00a96a9%7C5968b90c51a64f088b4750ffffbe2e4f%7C0%7C0%7C638561217947192747%7CUnknown%7CTWFpbGZsb3d8eyJWIjoiMC4wLjAwMDAiLCJQIjoiV2luMzIiLCJBTiI6Ik1haWwiLCJXVCI6Mn0%3D%7C0%7C%7C%7C&amp;sdata=xmVesb59GSZadmx6foyIpw5bWTy7pD66%2F3K1XqJ18cA%3D&amp;reserved=0" TargetMode="External"/><Relationship Id="rId19" Type="http://schemas.openxmlformats.org/officeDocument/2006/relationships/hyperlink" Target="https://eur03.safelinks.protection.outlook.com/?url=https%3A%2F%2Fwww.sst.dk%2F-%2Fmedia%2FUdgivelser%2F2017%2FR%25C3%25A5dgivning-om-eksperimentel-behandling-for-mennesker-med-livstruende-sygdom%2C-d-%2C-%25C3%2585rsrapport-2016.ashx&amp;data=05%7C02%7C%7C333d14ae54bc4cbfcb4808dca00a96a9%7C5968b90c51a64f088b4750ffffbe2e4f%7C0%7C0%7C638561217947252561%7CUnknown%7CTWFpbGZsb3d8eyJWIjoiMC4wLjAwMDAiLCJQIjoiV2luMzIiLCJBTiI6Ik1haWwiLCJXVCI6Mn0%3D%7C0%7C%7C%7C&amp;sdata=rTYCVCny%2FBbOUMMoP3GDUgnlpH4GkAoiQ77A5bEgicU%3D&amp;reserved=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ur03.safelinks.protection.outlook.com/?url=https%3A%2F%2Fwww.sst.dk%2F-%2Fmedia%2FUdgivelser%2F2007%2FPubl2007%2FPLAN%2FEksperimentel%2FAarsrap2006_eksp_behl%2C-d-%2Cpdf.ashx&amp;data=05%7C02%7C%7C333d14ae54bc4cbfcb4808dca00a96a9%7C5968b90c51a64f088b4750ffffbe2e4f%7C0%7C0%7C638561217947182300%7CUnknown%7CTWFpbGZsb3d8eyJWIjoiMC4wLjAwMDAiLCJQIjoiV2luMzIiLCJBTiI6Ik1haWwiLCJXVCI6Mn0%3D%7C0%7C%7C%7C&amp;sdata=LFjCfDyZtU%2BWhpBMsR6%2BTKm6ZHq3jASqasNFFOY7z%2Fk%3D&amp;reserved=0" TargetMode="External"/><Relationship Id="rId14" Type="http://schemas.openxmlformats.org/officeDocument/2006/relationships/hyperlink" Target="https://eur03.safelinks.protection.outlook.com/?url=https%3A%2F%2Fwww.sst.dk%2F-%2Fmedia%2FUdgivelser%2F2012%2FPubl2012%2F%25C3%2585rsrapport-2011%2C-d-%2C-Second-opinion-ordningen-og-eksperimentel-kr%25C3%25A6ftbehandling.ashx&amp;data=05%7C02%7C%7C333d14ae54bc4cbfcb4808dca00a96a9%7C5968b90c51a64f088b4750ffffbe2e4f%7C0%7C0%7C638561217947221406%7CUnknown%7CTWFpbGZsb3d8eyJWIjoiMC4wLjAwMDAiLCJQIjoiV2luMzIiLCJBTiI6Ik1haWwiLCJXVCI6Mn0%3D%7C0%7C%7C%7C&amp;sdata=wOUMR%2Fk48%2Fwk%2BoYrv3Tk35yNd56hX1pVrpFYlpyQF8c%3D&amp;reserved=0" TargetMode="External"/><Relationship Id="rId22" Type="http://schemas.openxmlformats.org/officeDocument/2006/relationships/hyperlink" Target="https://eur03.safelinks.protection.outlook.com/?url=https%3A%2F%2Fwww.sst.dk%2F-%2Fmedia%2FUdgivelser%2F2020%2FAarsrapport-2019-eksperimentel-behandling.ashx&amp;data=05%7C02%7C%7C333d14ae54bc4cbfcb4808dca00a96a9%7C5968b90c51a64f088b4750ffffbe2e4f%7C0%7C0%7C638561217947270024%7CUnknown%7CTWFpbGZsb3d8eyJWIjoiMC4wLjAwMDAiLCJQIjoiV2luMzIiLCJBTiI6Ik1haWwiLCJXVCI6Mn0%3D%7C0%7C%7C%7C&amp;sdata=NwVpB4UBNlXRTU4ZCnCleukOxe68MRFrQcgmLqkLufY%3D&amp;reserved=0" TargetMode="External"/><Relationship Id="rId27" Type="http://schemas.openxmlformats.org/officeDocument/2006/relationships/hyperlink" Target="https://www.retsinformation.dk/eli/lta/2019/657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3D2BEB-4B99-4007-A9A0-18F8BBBE5C72}">
  <we:reference id="wa104382081" version="1.7.0.0" store="en-001" storeType="OMEX"/>
  <we:alternateReferences>
    <we:reference id="WA104382081" version="1.7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6C955-A41E-4F0E-99C8-9D194F0F0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851</Words>
  <Characters>11292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Ladekarl</dc:creator>
  <cp:keywords/>
  <dc:description/>
  <cp:lastModifiedBy>Morten Ladekarl</cp:lastModifiedBy>
  <cp:revision>10</cp:revision>
  <dcterms:created xsi:type="dcterms:W3CDTF">2024-12-07T17:58:00Z</dcterms:created>
  <dcterms:modified xsi:type="dcterms:W3CDTF">2025-03-05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c12cc36-928d-395e-ad70-e64d368b3979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national-library-of-medicine</vt:lpwstr>
  </property>
  <property fmtid="{D5CDD505-2E9C-101B-9397-08002B2CF9AE}" pid="16" name="Mendeley Recent Style Name 5_1">
    <vt:lpwstr>National Library of Medicin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csl.mendeley.com/styles/538997951/nature</vt:lpwstr>
  </property>
  <property fmtid="{D5CDD505-2E9C-101B-9397-08002B2CF9AE}" pid="20" name="Mendeley Recent Style Name 7_1">
    <vt:lpwstr>Nature - Dr. med. sci. Morten Ladekarl</vt:lpwstr>
  </property>
  <property fmtid="{D5CDD505-2E9C-101B-9397-08002B2CF9AE}" pid="21" name="Mendeley Recent Style Id 8_1">
    <vt:lpwstr>http://csl.mendeley.com/styles/538997951/nature-1</vt:lpwstr>
  </property>
  <property fmtid="{D5CDD505-2E9C-101B-9397-08002B2CF9AE}" pid="22" name="Mendeley Recent Style Name 8_1">
    <vt:lpwstr>Nature - Dr. med. sci. Morten Ladekar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_DocHome">
    <vt:i4>-1350365686</vt:i4>
  </property>
</Properties>
</file>